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FA7" w:rsidRPr="00503E5A" w:rsidRDefault="00EA2FA7" w:rsidP="00EA2FA7">
      <w:pPr>
        <w:pStyle w:val="Heading2"/>
        <w:spacing w:after="60"/>
      </w:pPr>
      <w:bookmarkStart w:id="0" w:name="_GoBack"/>
      <w:bookmarkEnd w:id="0"/>
      <w:r>
        <w:t xml:space="preserve">Additional file 6. Living arrangements and </w:t>
      </w:r>
      <w:r w:rsidRPr="007B3B6B">
        <w:t xml:space="preserve">risk of having </w:t>
      </w:r>
      <w:r>
        <w:t xml:space="preserve">5 or more hospital days per </w:t>
      </w:r>
      <w:r w:rsidRPr="007B3B6B">
        <w:t xml:space="preserve">hospitalisation </w:t>
      </w:r>
      <w:r>
        <w:t xml:space="preserve">episode </w:t>
      </w:r>
      <w:r w:rsidRPr="007B3B6B">
        <w:t xml:space="preserve">in a year </w:t>
      </w:r>
      <w:r>
        <w:t>among men</w:t>
      </w:r>
      <w:r w:rsidRPr="00503E5A">
        <w:t>, by 10-year age groups</w:t>
      </w:r>
      <w: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4"/>
        <w:gridCol w:w="2051"/>
        <w:gridCol w:w="2051"/>
        <w:gridCol w:w="2051"/>
        <w:gridCol w:w="2341"/>
        <w:gridCol w:w="2335"/>
      </w:tblGrid>
      <w:tr w:rsidR="00EE4649" w:rsidRPr="003C2D59" w:rsidTr="00486E8B">
        <w:trPr>
          <w:trHeight w:val="144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b/>
                <w:color w:val="000000"/>
                <w:sz w:val="18"/>
                <w:szCs w:val="14"/>
              </w:rPr>
              <w:t>Logistic Model 1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b/>
                <w:color w:val="000000"/>
                <w:sz w:val="18"/>
                <w:szCs w:val="14"/>
              </w:rPr>
              <w:t>Logistic Model 2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b/>
                <w:sz w:val="18"/>
                <w:szCs w:val="14"/>
              </w:rPr>
            </w:pPr>
            <w:r w:rsidRPr="003C2D59">
              <w:rPr>
                <w:rFonts w:eastAsia="Times New Roman"/>
                <w:b/>
                <w:sz w:val="18"/>
                <w:szCs w:val="14"/>
              </w:rPr>
              <w:t>Logistic Model 3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F426EB">
            <w:pPr>
              <w:spacing w:after="0" w:line="240" w:lineRule="auto"/>
              <w:rPr>
                <w:rFonts w:eastAsia="Times New Roman"/>
                <w:b/>
                <w:sz w:val="18"/>
                <w:szCs w:val="14"/>
              </w:rPr>
            </w:pPr>
            <w:r>
              <w:rPr>
                <w:rFonts w:eastAsia="Times New Roman"/>
                <w:b/>
                <w:sz w:val="18"/>
                <w:szCs w:val="14"/>
              </w:rPr>
              <w:t>LPM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649" w:rsidRPr="003C2D59" w:rsidRDefault="00EE4649" w:rsidP="00F426E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>
              <w:rPr>
                <w:rFonts w:eastAsia="Times New Roman"/>
                <w:b/>
                <w:color w:val="000000"/>
                <w:sz w:val="18"/>
                <w:szCs w:val="14"/>
              </w:rPr>
              <w:t>LPM-FE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OR (95% CI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OR (95% CI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OR (95% CI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Relative difference</w:t>
            </w:r>
            <w:r w:rsidRPr="003C2D59">
              <w:rPr>
                <w:rFonts w:eastAsia="Times New Roman"/>
                <w:sz w:val="18"/>
                <w:szCs w:val="14"/>
              </w:rPr>
              <w:t xml:space="preserve"> (95% CI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Relative difference (95% CI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50-59 years 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5" w:type="pct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206FB6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 w:rsidR="00EA2FA7" w:rsidRPr="008C684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8, 0.85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6D0779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81, 0.89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71, 0.89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9 (0.85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0.92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5 (0.99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11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206FB6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90, 0.97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6D0779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3, 1.00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3, 1.00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8 (0.94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01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3 (0.99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07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89</w:t>
            </w:r>
            <w:r w:rsidR="00EA2FA7" w:rsidRPr="008C684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23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88, 1.23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84, 1.17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8 (0.73</w:t>
            </w:r>
            <w:r w:rsidR="00EA2FA7">
              <w:rPr>
                <w:sz w:val="18"/>
                <w:szCs w:val="14"/>
              </w:rPr>
              <w:t xml:space="preserve">, </w:t>
            </w:r>
            <w:r w:rsidR="00BC0019">
              <w:rPr>
                <w:sz w:val="18"/>
                <w:szCs w:val="14"/>
              </w:rPr>
              <w:t>1.13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27 (1.07</w:t>
            </w:r>
            <w:r w:rsidR="00EA2FA7">
              <w:rPr>
                <w:sz w:val="18"/>
                <w:szCs w:val="14"/>
              </w:rPr>
              <w:t>, 1.46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11, 1.35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07, 1.32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1, 1.25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1 (0.99</w:t>
            </w:r>
            <w:r w:rsidR="00EA2FA7">
              <w:rPr>
                <w:sz w:val="18"/>
                <w:szCs w:val="14"/>
              </w:rPr>
              <w:t xml:space="preserve">, </w:t>
            </w:r>
            <w:r w:rsidR="00BC0019">
              <w:rPr>
                <w:sz w:val="18"/>
                <w:szCs w:val="14"/>
              </w:rPr>
              <w:t>1.22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1.20</w:t>
            </w:r>
            <w:r w:rsidR="00BC0019">
              <w:rPr>
                <w:sz w:val="18"/>
                <w:szCs w:val="14"/>
              </w:rPr>
              <w:t xml:space="preserve"> (1.07</w:t>
            </w:r>
            <w:r>
              <w:rPr>
                <w:sz w:val="18"/>
                <w:szCs w:val="14"/>
              </w:rPr>
              <w:t xml:space="preserve">, </w:t>
            </w:r>
            <w:r w:rsidRPr="003C2D59">
              <w:rPr>
                <w:sz w:val="18"/>
                <w:szCs w:val="14"/>
              </w:rPr>
              <w:t>1.33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9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6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75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3 (1.38, 1.48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7 (1.40, 1.54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46 (1.40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 w:rsidR="00EA2FA7" w:rsidRPr="003C2D59">
              <w:rPr>
                <w:rFonts w:eastAsia="Times New Roman"/>
                <w:sz w:val="18"/>
                <w:szCs w:val="14"/>
              </w:rPr>
              <w:t>1.52)</w:t>
            </w:r>
          </w:p>
        </w:tc>
        <w:tc>
          <w:tcPr>
            <w:tcW w:w="805" w:type="pct"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5 (1.08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23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0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70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9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0 (1.32, 1.49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8 (1.38</w:t>
            </w:r>
            <w:r w:rsidR="00EA2FA7" w:rsidRPr="008C6846">
              <w:rPr>
                <w:rFonts w:eastAsia="Times New Roman"/>
                <w:sz w:val="18"/>
                <w:szCs w:val="18"/>
              </w:rPr>
              <w:t>, 1.59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50</w:t>
            </w:r>
            <w:r w:rsidR="00EA2FA7" w:rsidRPr="003C2D59">
              <w:rPr>
                <w:rFonts w:eastAsia="Times New Roman"/>
                <w:sz w:val="18"/>
                <w:szCs w:val="14"/>
              </w:rPr>
              <w:t xml:space="preserve"> (1.40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 w:rsidR="00BC0019">
              <w:rPr>
                <w:rFonts w:eastAsia="Times New Roman"/>
                <w:sz w:val="18"/>
                <w:szCs w:val="14"/>
              </w:rPr>
              <w:t>1.60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96 (0.86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07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6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9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6 (1.26, 1.48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0 (1.37, 1.64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9C7E96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49</w:t>
            </w:r>
            <w:r w:rsidR="00EA2FA7" w:rsidRPr="003C2D59">
              <w:rPr>
                <w:rFonts w:eastAsia="Times New Roman"/>
                <w:sz w:val="18"/>
                <w:szCs w:val="14"/>
              </w:rPr>
              <w:t xml:space="preserve"> </w:t>
            </w:r>
            <w:r>
              <w:rPr>
                <w:rFonts w:eastAsia="Times New Roman"/>
                <w:sz w:val="18"/>
                <w:szCs w:val="14"/>
              </w:rPr>
              <w:t>(1.36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 w:rsidR="00BC0019">
              <w:rPr>
                <w:rFonts w:eastAsia="Times New Roman"/>
                <w:sz w:val="18"/>
                <w:szCs w:val="14"/>
              </w:rPr>
              <w:t>1.61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91 (0.78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04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60-69 years 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  <w:r w:rsidR="00EA2FA7" w:rsidRPr="008C684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92</w:t>
            </w:r>
            <w:r w:rsidR="00EA2FA7" w:rsidRPr="008C6846">
              <w:rPr>
                <w:color w:val="000000"/>
                <w:sz w:val="18"/>
                <w:szCs w:val="18"/>
              </w:rPr>
              <w:t>, 1.10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6D077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(0.97</w:t>
            </w:r>
            <w:r w:rsidR="00EA2FA7" w:rsidRPr="008C6846">
              <w:rPr>
                <w:color w:val="000000"/>
                <w:sz w:val="18"/>
                <w:szCs w:val="18"/>
              </w:rPr>
              <w:t>, 1.17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7</w:t>
            </w:r>
            <w:r w:rsidR="00EA2FA7" w:rsidRPr="008C6846">
              <w:rPr>
                <w:sz w:val="18"/>
                <w:szCs w:val="18"/>
              </w:rPr>
              <w:t>, 1.1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6</w:t>
            </w:r>
            <w:r w:rsidR="00EA2FA7" w:rsidRPr="003C2D59">
              <w:rPr>
                <w:sz w:val="18"/>
                <w:szCs w:val="14"/>
              </w:rPr>
              <w:t xml:space="preserve"> (0.98</w:t>
            </w:r>
            <w:r w:rsidR="00EA2FA7">
              <w:rPr>
                <w:sz w:val="18"/>
                <w:szCs w:val="14"/>
              </w:rPr>
              <w:t xml:space="preserve">, </w:t>
            </w:r>
            <w:r w:rsidR="00EA2FA7" w:rsidRPr="003C2D59">
              <w:rPr>
                <w:sz w:val="18"/>
                <w:szCs w:val="14"/>
              </w:rPr>
              <w:t>1.13)</w:t>
            </w:r>
          </w:p>
        </w:tc>
        <w:tc>
          <w:tcPr>
            <w:tcW w:w="805" w:type="pct"/>
            <w:vAlign w:val="center"/>
          </w:tcPr>
          <w:p w:rsidR="00EA2FA7" w:rsidRPr="003C2D59" w:rsidRDefault="00182A9A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23 (1.13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34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(1.05</w:t>
            </w:r>
            <w:r w:rsidR="00EA2FA7" w:rsidRPr="008C6846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.13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6D077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(1.05, 1.14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5, 1.14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8 (1.05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12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1.06 (1.01</w:t>
            </w:r>
            <w:r>
              <w:rPr>
                <w:sz w:val="18"/>
                <w:szCs w:val="14"/>
              </w:rPr>
              <w:t xml:space="preserve">, </w:t>
            </w:r>
            <w:r w:rsidRPr="003C2D59">
              <w:rPr>
                <w:sz w:val="18"/>
                <w:szCs w:val="14"/>
              </w:rPr>
              <w:t>1.10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 (0.84, 1.84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 (0.85, 1.83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80, 1.75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4 (0.77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51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182A9A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36 (0.95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76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 (1.14</w:t>
            </w:r>
            <w:r w:rsidR="00EA2FA7" w:rsidRPr="008C6846">
              <w:rPr>
                <w:color w:val="000000"/>
                <w:sz w:val="18"/>
                <w:szCs w:val="18"/>
              </w:rPr>
              <w:t>, 1.4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 (1.11</w:t>
            </w:r>
            <w:r w:rsidR="00EA2FA7" w:rsidRPr="008C6846">
              <w:rPr>
                <w:color w:val="000000"/>
                <w:sz w:val="18"/>
                <w:szCs w:val="18"/>
              </w:rPr>
              <w:t>, 1.3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06</w:t>
            </w:r>
            <w:r w:rsidR="00EA2FA7" w:rsidRPr="008C6846">
              <w:rPr>
                <w:sz w:val="18"/>
                <w:szCs w:val="18"/>
              </w:rPr>
              <w:t>, 1.34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1.16 (1.03</w:t>
            </w:r>
            <w:r>
              <w:rPr>
                <w:sz w:val="18"/>
                <w:szCs w:val="14"/>
              </w:rPr>
              <w:t xml:space="preserve">, </w:t>
            </w:r>
            <w:r w:rsidR="00BC0019">
              <w:rPr>
                <w:sz w:val="18"/>
                <w:szCs w:val="14"/>
              </w:rPr>
              <w:t>1.28</w:t>
            </w:r>
            <w:r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182A9A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7 (0.93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21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1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4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, 1.5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9 (1.35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, 1.4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6 (1.30</w:t>
            </w:r>
            <w:r w:rsidR="00EA2FA7" w:rsidRPr="008C6846">
              <w:rPr>
                <w:rFonts w:eastAsia="Times New Roman"/>
                <w:sz w:val="18"/>
                <w:szCs w:val="18"/>
              </w:rPr>
              <w:t>, 1.43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33 (1.27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 w:rsidR="00EA2FA7" w:rsidRPr="003C2D59">
              <w:rPr>
                <w:rFonts w:eastAsia="Times New Roman"/>
                <w:sz w:val="18"/>
                <w:szCs w:val="14"/>
              </w:rPr>
              <w:t>1.38)</w:t>
            </w:r>
          </w:p>
        </w:tc>
        <w:tc>
          <w:tcPr>
            <w:tcW w:w="805" w:type="pct"/>
            <w:vAlign w:val="center"/>
          </w:tcPr>
          <w:p w:rsidR="00EA2FA7" w:rsidRPr="003C2D59" w:rsidRDefault="00182A9A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5 (1.08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21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2</w:t>
            </w:r>
            <w:r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="00206FB6">
              <w:rPr>
                <w:rFonts w:eastAsia="Times New Roman"/>
                <w:color w:val="000000"/>
                <w:sz w:val="18"/>
                <w:szCs w:val="18"/>
              </w:rPr>
              <w:t>1.34</w:t>
            </w:r>
            <w:r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51</w:t>
            </w:r>
            <w:r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1.31 (1.23, 1.3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1 (1.22</w:t>
            </w:r>
            <w:r w:rsidR="00EA2FA7" w:rsidRPr="008C6846">
              <w:rPr>
                <w:rFonts w:eastAsia="Times New Roman"/>
                <w:sz w:val="18"/>
                <w:szCs w:val="18"/>
              </w:rPr>
              <w:t>, 1.41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1.28 (1.19</w:t>
            </w:r>
            <w:r>
              <w:rPr>
                <w:rFonts w:eastAsia="Times New Roman"/>
                <w:sz w:val="18"/>
                <w:szCs w:val="14"/>
              </w:rPr>
              <w:t xml:space="preserve">, </w:t>
            </w:r>
            <w:r w:rsidRPr="003C2D59">
              <w:rPr>
                <w:rFonts w:eastAsia="Times New Roman"/>
                <w:sz w:val="18"/>
                <w:szCs w:val="14"/>
              </w:rPr>
              <w:t>1.36)</w:t>
            </w:r>
          </w:p>
        </w:tc>
        <w:tc>
          <w:tcPr>
            <w:tcW w:w="805" w:type="pct"/>
            <w:vAlign w:val="center"/>
          </w:tcPr>
          <w:p w:rsidR="00EA2FA7" w:rsidRPr="003C2D59" w:rsidRDefault="00182A9A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06 (0.97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 w:rsidR="00EA2FA7" w:rsidRPr="003C2D59">
              <w:rPr>
                <w:rFonts w:eastAsia="Times New Roman"/>
                <w:sz w:val="18"/>
                <w:szCs w:val="14"/>
              </w:rPr>
              <w:t>1.16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0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.51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.1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6D077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9 (2.24, 2.78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0 (2.22, 2.80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2.23 (2.03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2.44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182A9A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93 (0.79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07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70-79 years 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(1.08</w:t>
            </w:r>
            <w:r w:rsidR="00EA2FA7" w:rsidRPr="008C6846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.2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(1.08, 1.19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8, 1.19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0 (1.06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15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3 (0.97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09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1.08, 1.3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1.07, 1.3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3</w:t>
            </w:r>
            <w:r w:rsidR="00EA2FA7" w:rsidRPr="008C6846">
              <w:rPr>
                <w:sz w:val="18"/>
                <w:szCs w:val="18"/>
              </w:rPr>
              <w:t>, 1.26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8 (0.97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18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8 (0.97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20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7 (1.23, 1.31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 (1.19, 1.2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1 (1.16, 1.27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4 (1.08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20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2 (1.07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17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1 (1.13, 1.30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 (1.09, 1.25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9 (1.10, 1.29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2 (1.04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20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03 (0.94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11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.8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.4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0 (2.72, 3.31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9 (2.71, 3.31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2.20</w:t>
            </w:r>
            <w:r w:rsidR="00EA2FA7" w:rsidRPr="003C2D59">
              <w:rPr>
                <w:rFonts w:eastAsia="Times New Roman"/>
                <w:sz w:val="18"/>
                <w:szCs w:val="14"/>
              </w:rPr>
              <w:t xml:space="preserve"> </w:t>
            </w:r>
            <w:r>
              <w:rPr>
                <w:rFonts w:eastAsia="Times New Roman"/>
                <w:sz w:val="18"/>
                <w:szCs w:val="14"/>
              </w:rPr>
              <w:t>(2.06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2.34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63 (0.55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0.72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80-89 years 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5" w:type="pct"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Ref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89, 1.06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88, 1.06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8, 1.06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7 (0.81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03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0.98 (0.87</w:t>
            </w:r>
            <w:r w:rsidR="00EA2FA7">
              <w:rPr>
                <w:color w:val="000000"/>
                <w:sz w:val="18"/>
                <w:szCs w:val="14"/>
              </w:rPr>
              <w:t xml:space="preserve">, </w:t>
            </w:r>
            <w:r>
              <w:rPr>
                <w:color w:val="000000"/>
                <w:sz w:val="18"/>
                <w:szCs w:val="14"/>
              </w:rPr>
              <w:t>1.08</w:t>
            </w:r>
            <w:r w:rsidR="00EA2FA7" w:rsidRPr="003C2D59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C6846">
              <w:rPr>
                <w:color w:val="000000"/>
                <w:sz w:val="18"/>
                <w:szCs w:val="18"/>
              </w:rPr>
              <w:t>1.07 (0.95, 1.20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 (0.94, 1.19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4, 1.21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1 (1.01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21</w:t>
            </w:r>
            <w:r w:rsidR="00EA2FA7" w:rsidRPr="003C2D59">
              <w:rPr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4 (0.91</w:t>
            </w:r>
            <w:r w:rsidR="00EA2FA7">
              <w:rPr>
                <w:color w:val="000000"/>
                <w:sz w:val="18"/>
                <w:szCs w:val="14"/>
              </w:rPr>
              <w:t xml:space="preserve">, </w:t>
            </w:r>
            <w:r>
              <w:rPr>
                <w:color w:val="000000"/>
                <w:sz w:val="18"/>
                <w:szCs w:val="14"/>
              </w:rPr>
              <w:t>1.17</w:t>
            </w:r>
            <w:r w:rsidR="00EA2FA7" w:rsidRPr="003C2D59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 (1.04, 1.1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7 (1.03, 1.1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1 (1.04, 1.18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3 (1.07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20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3 (0.98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1.07</w:t>
            </w:r>
            <w:r w:rsidR="00EA2FA7" w:rsidRPr="003C2D59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 (1.14, 1.3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09058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 (1.1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3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8 (1.16, 1.41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24 (1.15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33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6 (0.98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1.13</w:t>
            </w:r>
            <w:r w:rsidR="00EA2FA7" w:rsidRPr="003C2D59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3C2D59" w:rsidTr="00486E8B">
        <w:trPr>
          <w:trHeight w:val="144"/>
        </w:trPr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2FA7" w:rsidRPr="003C2D59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8C6846" w:rsidRDefault="00206FB6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51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8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8C6846" w:rsidRDefault="0009058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3 (1.48, 1.79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8C6846" w:rsidRDefault="00F752B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7 (1.51, 1.84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3C2D59" w:rsidRDefault="00BC001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44 (1.34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53</w:t>
            </w:r>
            <w:r w:rsidR="00EA2FA7" w:rsidRPr="003C2D59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EA2FA7" w:rsidRPr="003C2D59" w:rsidRDefault="00682B5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0.58 (0.52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63</w:t>
            </w:r>
            <w:r w:rsidR="00EA2FA7" w:rsidRPr="003C2D59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</w:tbl>
    <w:p w:rsidR="00EE4649" w:rsidRDefault="00EE4649" w:rsidP="00EE4649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: linear probability model, adjusting for all covariates in Model 3</w:t>
      </w:r>
    </w:p>
    <w:p w:rsidR="00EE4649" w:rsidRDefault="00EE4649" w:rsidP="00EE4649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-FE: linear probability model with fixed-effects</w:t>
      </w:r>
    </w:p>
    <w:p w:rsidR="007040B8" w:rsidRPr="00AE512A" w:rsidRDefault="007040B8" w:rsidP="007040B8">
      <w:pPr>
        <w:spacing w:after="0" w:line="240" w:lineRule="auto"/>
        <w:rPr>
          <w:sz w:val="16"/>
          <w:szCs w:val="16"/>
        </w:rPr>
      </w:pPr>
      <w:r w:rsidRPr="00AE512A">
        <w:rPr>
          <w:sz w:val="16"/>
          <w:szCs w:val="14"/>
        </w:rPr>
        <w:t xml:space="preserve">OR: odds ratio; </w:t>
      </w:r>
      <w:r>
        <w:rPr>
          <w:sz w:val="16"/>
          <w:szCs w:val="14"/>
        </w:rPr>
        <w:t xml:space="preserve">CI: confidence interval; </w:t>
      </w:r>
      <w:r w:rsidRPr="00AE512A">
        <w:rPr>
          <w:sz w:val="16"/>
          <w:szCs w:val="14"/>
        </w:rPr>
        <w:t>Ref: reference category</w:t>
      </w:r>
      <w:r w:rsidRPr="00AE512A">
        <w:rPr>
          <w:sz w:val="16"/>
          <w:szCs w:val="16"/>
        </w:rPr>
        <w:t xml:space="preserve"> </w:t>
      </w:r>
    </w:p>
    <w:p w:rsidR="007040B8" w:rsidRPr="00AE512A" w:rsidRDefault="007040B8" w:rsidP="007040B8">
      <w:pPr>
        <w:spacing w:after="0" w:line="240" w:lineRule="auto"/>
        <w:rPr>
          <w:sz w:val="16"/>
          <w:szCs w:val="14"/>
        </w:rPr>
      </w:pPr>
      <w:r w:rsidRPr="00AE512A">
        <w:rPr>
          <w:sz w:val="16"/>
          <w:szCs w:val="14"/>
        </w:rPr>
        <w:t xml:space="preserve">Model 1: adjusting for current age dummies, region of residence; </w:t>
      </w:r>
    </w:p>
    <w:p w:rsidR="007040B8" w:rsidRPr="00AE512A" w:rsidRDefault="007040B8" w:rsidP="007040B8">
      <w:pPr>
        <w:spacing w:after="0" w:line="240" w:lineRule="auto"/>
        <w:rPr>
          <w:sz w:val="16"/>
          <w:szCs w:val="14"/>
        </w:rPr>
      </w:pPr>
      <w:r w:rsidRPr="00AE512A">
        <w:rPr>
          <w:sz w:val="16"/>
          <w:szCs w:val="14"/>
        </w:rPr>
        <w:t xml:space="preserve">Model 2: Model 1 + </w:t>
      </w:r>
      <w:r w:rsidRPr="00AE512A">
        <w:rPr>
          <w:sz w:val="16"/>
          <w:szCs w:val="17"/>
        </w:rPr>
        <w:t>education, household income, and labour force status</w:t>
      </w:r>
      <w:r w:rsidRPr="00AE512A">
        <w:rPr>
          <w:sz w:val="12"/>
          <w:szCs w:val="14"/>
        </w:rPr>
        <w:t xml:space="preserve"> </w:t>
      </w:r>
      <w:r w:rsidRPr="00AE512A">
        <w:rPr>
          <w:sz w:val="16"/>
          <w:szCs w:val="14"/>
        </w:rPr>
        <w:t xml:space="preserve">at time of entry to the age group; </w:t>
      </w:r>
    </w:p>
    <w:p w:rsidR="00184E3B" w:rsidRPr="00905979" w:rsidRDefault="007040B8" w:rsidP="00014E12">
      <w:pPr>
        <w:spacing w:after="0" w:line="240" w:lineRule="auto"/>
        <w:rPr>
          <w:sz w:val="16"/>
          <w:szCs w:val="14"/>
        </w:rPr>
      </w:pPr>
      <w:r w:rsidRPr="00AE512A">
        <w:rPr>
          <w:sz w:val="16"/>
          <w:szCs w:val="14"/>
        </w:rPr>
        <w:t>Model 3: Model 2 + marital status at time of entry to the age group</w:t>
      </w:r>
      <w:r w:rsidRPr="00AE512A">
        <w:rPr>
          <w:sz w:val="28"/>
        </w:rPr>
        <w:t xml:space="preserve"> </w:t>
      </w:r>
    </w:p>
    <w:p w:rsidR="00A0265E" w:rsidRDefault="00A0265E" w:rsidP="007040B8">
      <w:pPr>
        <w:spacing w:after="0" w:line="240" w:lineRule="auto"/>
      </w:pPr>
    </w:p>
    <w:sectPr w:rsidR="00A0265E" w:rsidSect="00EA2FA7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A81" w:rsidRDefault="004A5A81" w:rsidP="002D7919">
      <w:pPr>
        <w:spacing w:after="0" w:line="240" w:lineRule="auto"/>
      </w:pPr>
      <w:r>
        <w:separator/>
      </w:r>
    </w:p>
  </w:endnote>
  <w:endnote w:type="continuationSeparator" w:id="0">
    <w:p w:rsidR="004A5A81" w:rsidRDefault="004A5A81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0736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6E8B" w:rsidRDefault="00486E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4E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6E8B" w:rsidRDefault="00486E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A81" w:rsidRDefault="004A5A81" w:rsidP="002D7919">
      <w:pPr>
        <w:spacing w:after="0" w:line="240" w:lineRule="auto"/>
      </w:pPr>
      <w:r>
        <w:separator/>
      </w:r>
    </w:p>
  </w:footnote>
  <w:footnote w:type="continuationSeparator" w:id="0">
    <w:p w:rsidR="004A5A81" w:rsidRDefault="004A5A81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4E12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A5A81"/>
    <w:rsid w:val="004C3644"/>
    <w:rsid w:val="004D5C09"/>
    <w:rsid w:val="004F0CFB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52C21"/>
  <w15:docId w15:val="{8A595782-B96E-44C0-A61B-DD537603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BC2361-2722-40ED-85DF-9E7B6189D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9:00Z</dcterms:modified>
</cp:coreProperties>
</file>